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D45" w:rsidRDefault="006F5287">
      <w:pPr>
        <w:spacing w:after="0" w:line="36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Table S3: </w:t>
      </w:r>
    </w:p>
    <w:tbl>
      <w:tblPr>
        <w:tblStyle w:val="a4"/>
        <w:tblW w:w="96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10"/>
        <w:gridCol w:w="3210"/>
        <w:gridCol w:w="3210"/>
      </w:tblGrid>
      <w:tr w:rsidR="00452D45">
        <w:trPr>
          <w:trHeight w:val="54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3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Sequence (5’ </w:t>
            </w:r>
            <w:r>
              <w:rPr>
                <w:rFonts w:ascii="Noto Sans Symbols" w:eastAsia="Noto Sans Symbols" w:hAnsi="Noto Sans Symbols" w:cs="Noto Sans Symbols"/>
                <w:b/>
                <w:sz w:val="24"/>
                <w:szCs w:val="24"/>
              </w:rPr>
              <w:t>→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3’)</w:t>
            </w:r>
          </w:p>
        </w:tc>
        <w:tc>
          <w:tcPr>
            <w:tcW w:w="3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Use</w:t>
            </w:r>
          </w:p>
        </w:tc>
      </w:tr>
      <w:tr w:rsidR="00452D45">
        <w:trPr>
          <w:trHeight w:val="8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Butters_CVR_Forward_XbaI</w:t>
            </w:r>
            <w:proofErr w:type="spellEnd"/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CCTCTAGAAAGCATGATGCCGCGACGCCGCTATTCCGGT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CTGCTG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o clone Butters genes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30, 31, and 30-31 </w:t>
            </w:r>
            <w:r>
              <w:rPr>
                <w:rFonts w:ascii="Arial" w:eastAsia="Arial" w:hAnsi="Arial" w:cs="Arial"/>
                <w:sz w:val="24"/>
                <w:szCs w:val="24"/>
              </w:rPr>
              <w:t>into pMH94. (primer A for PCR_1 and PCR_3)</w:t>
            </w:r>
          </w:p>
        </w:tc>
      </w:tr>
      <w:tr w:rsidR="00452D45">
        <w:trPr>
          <w:trHeight w:val="8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R_Butters_gp30_Xba1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GTCTAGACTATCCACTGTCACCACCCCATCCTGCCC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o clone Butters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30 </w:t>
            </w:r>
            <w:r>
              <w:rPr>
                <w:rFonts w:ascii="Arial" w:eastAsia="Arial" w:hAnsi="Arial" w:cs="Arial"/>
                <w:sz w:val="24"/>
                <w:szCs w:val="24"/>
              </w:rPr>
              <w:t>into pMH94</w:t>
            </w:r>
          </w:p>
        </w:tc>
      </w:tr>
      <w:tr w:rsidR="00452D45">
        <w:trPr>
          <w:trHeight w:val="8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F_Buttersgp31_clean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CTACGCCACAAAGGTATAGGTGGATAGATTCAACATTG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o clone Butters gene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31 </w:t>
            </w:r>
            <w:r>
              <w:rPr>
                <w:rFonts w:ascii="Arial" w:eastAsia="Arial" w:hAnsi="Arial" w:cs="Arial"/>
                <w:sz w:val="24"/>
                <w:szCs w:val="24"/>
              </w:rPr>
              <w:t>into pMH94. (primer B for PCR_2)</w:t>
            </w:r>
          </w:p>
        </w:tc>
      </w:tr>
      <w:tr w:rsidR="00452D45">
        <w:trPr>
          <w:trHeight w:val="8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R_Buttersgp31_clean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AATGTTGAATCTATCCACCTATACCTTTGTGGCGTAGC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o clone Butters gene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31 </w:t>
            </w:r>
            <w:r>
              <w:rPr>
                <w:rFonts w:ascii="Arial" w:eastAsia="Arial" w:hAnsi="Arial" w:cs="Arial"/>
                <w:sz w:val="24"/>
                <w:szCs w:val="24"/>
              </w:rPr>
              <w:t>into pMH94 (primer C for PCR_1)</w:t>
            </w:r>
          </w:p>
        </w:tc>
      </w:tr>
      <w:tr w:rsidR="00452D45">
        <w:trPr>
          <w:trHeight w:val="8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R_gp31_XbaI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TCTCTAGACATTCCGTCATGCGACGAAGG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o clone Butters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31, and 30-31 </w:t>
            </w:r>
            <w:r>
              <w:rPr>
                <w:rFonts w:ascii="Arial" w:eastAsia="Arial" w:hAnsi="Arial" w:cs="Arial"/>
                <w:sz w:val="24"/>
                <w:szCs w:val="24"/>
              </w:rPr>
              <w:t>into pMH94 (primer D for PCR_2 and PCR_3)</w:t>
            </w:r>
          </w:p>
          <w:p w:rsidR="00452D45" w:rsidRDefault="00452D45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600"/>
        </w:trPr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F_middle_M13_ori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 TAGAGCTTGACGGGGAAAGCC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 sequencing inserts in pMH94 clones</w:t>
            </w:r>
          </w:p>
        </w:tc>
      </w:tr>
      <w:tr w:rsidR="00452D45">
        <w:trPr>
          <w:trHeight w:val="600"/>
        </w:trPr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P94_rev_seq_primer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GTCGTTCACGGCTCTCAGC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1140"/>
        </w:trPr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F_Butters_upstream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flanking_gp30 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CCTACTCGTCGTCAACGGCGCG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Δgen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BRED recombination substrate PCR (primer #1 for PCR_1 and PCR_3)</w:t>
            </w:r>
          </w:p>
        </w:tc>
      </w:tr>
      <w:tr w:rsidR="00452D45">
        <w:trPr>
          <w:trHeight w:val="1140"/>
        </w:trPr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R_Buttersgp30_deletion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TCCTGCCCACAGCATACCTTTGTGGCGTAGCTCTCATG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Δgen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BRED recombination substrate PCR (primer #3 for PCR_1)</w:t>
            </w:r>
          </w:p>
        </w:tc>
      </w:tr>
      <w:tr w:rsidR="00452D45">
        <w:trPr>
          <w:trHeight w:val="1140"/>
        </w:trPr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F_Butters_gp30_deletion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TAGATGCTGTGGGCAGGATGGGGTGGTGACAGTGGATAG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Δgen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BRED recombination substrate PCR (primer #2 for PCR_2)</w:t>
            </w:r>
          </w:p>
        </w:tc>
      </w:tr>
      <w:tr w:rsidR="00452D45">
        <w:trPr>
          <w:trHeight w:val="1140"/>
        </w:trPr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R_Butters_downstream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      flanking_gp31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CGGCCTGGCGGTCGGCTCTTTG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Δgen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BRED recombination substrate PCR (primer #4 for PCR_2 and PCR_3)</w:t>
            </w:r>
          </w:p>
        </w:tc>
      </w:tr>
      <w:tr w:rsidR="00452D45">
        <w:trPr>
          <w:trHeight w:val="857"/>
        </w:trPr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F_Buttersgp29</w:t>
            </w:r>
          </w:p>
        </w:tc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TGATCGCTGACGCACTGCGC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Δgene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post-BRED PCR screening</w:t>
            </w:r>
          </w:p>
        </w:tc>
      </w:tr>
      <w:tr w:rsidR="00452D45">
        <w:trPr>
          <w:trHeight w:val="938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_Butters_gp31_stop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CACTTTGTGGCATCAAAACCGTTGAGC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938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F_Butters_gp30_start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TGCTGTGGGATCGCACATCGC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o clone Butters gene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30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 into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EXP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/5</w:t>
            </w:r>
          </w:p>
        </w:tc>
      </w:tr>
      <w:tr w:rsidR="00452D45">
        <w:trPr>
          <w:trHeight w:val="938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_Butters_gp30_nostop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CCACTGTCACCACCCCATCCTGCCC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76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_Butters_gp31_start_RBS_XbaI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CTCTAGAAGGAGATACCCTATGGATAGATTCAACATTGTTCCGC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To clone Butters gene 31 into pEXP5/Kan</w:t>
            </w:r>
          </w:p>
        </w:tc>
      </w:tr>
      <w:tr w:rsidR="00452D45">
        <w:trPr>
          <w:trHeight w:val="84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R_Butters_gp31_FLAG_Stop_XbaI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GTCTAGATCACTTGTCGTCATCGTCTTTGTAGTCCTTTGTGGCATCAAAACCGTTG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92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F_sspI_Kanamycin</w:t>
            </w:r>
            <w:proofErr w:type="spellEnd"/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GAATATTTTGAAAAAGGAAGAGTATGAGCCATATTCAACGGGAAACGTCG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Used to isolate kanamycin gene from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ENTR</w:t>
            </w:r>
            <w:proofErr w:type="spellEnd"/>
          </w:p>
        </w:tc>
      </w:tr>
      <w:tr w:rsidR="00452D45">
        <w:trPr>
          <w:trHeight w:val="92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R_Kanamycin_BanI</w:t>
            </w:r>
            <w:proofErr w:type="spellEnd"/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CCCCCGGCGCCTTAGAAAAACTCATCGAGC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8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_pJS167EcoRI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ATTCTGTGAAAGCTTAATTAGCTGATCTAGACGCGTGCTAG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o amplify ColE1 backbone</w:t>
            </w:r>
          </w:p>
        </w:tc>
      </w:tr>
      <w:tr w:rsidR="00452D45">
        <w:trPr>
          <w:trHeight w:val="8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_pJS167EcoRI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GTACCTTTCTCCTCTTTAATGAATTTTCTGTGTG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118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_gp21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AAAATTCATTAAAGAGGAGAAAGGTACCATGGCACAAGCAGAACTGCTGGAC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o clone Butters gene 21 into ColE1/backbone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452D45">
        <w:trPr>
          <w:trHeight w:val="11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_gp21T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CACGCGTCTAGATCAGCTAATTAAGCTTCTAACAGCAGCCCGGGCAACAG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114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_gp31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AAAATTCATTAAAGAGGAGAAAGGTACCATGGATAGATTCAACATTGTTCCGCTGATTC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To clone Butters gene 31 into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olE1/backbone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452D45">
        <w:trPr>
          <w:trHeight w:val="114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R_gp31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CACGCGTCTAGATCAGCTAATTAAGCTTTCACTTTGTGGCATCAAAACCGTTGAG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114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_gp31T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CACGCGTCTAGATCAGCTAATTAAGCTTCTAACAGCAGCCCGGGCAACACTTTG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ith F_gp31, to clone Butters gene 31 with TC-tag into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olE1/backbone</w:t>
            </w:r>
          </w:p>
        </w:tc>
      </w:tr>
      <w:tr w:rsidR="00452D45">
        <w:trPr>
          <w:trHeight w:val="94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_gp30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AAAATTCATTAAAGAGGAGAAAGGTACCATGCTGTGGGATCGCACATCGCATG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o clone Butters gene 30 with TC-tag into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olE1/backbone</w:t>
            </w:r>
          </w:p>
        </w:tc>
      </w:tr>
      <w:tr w:rsidR="00452D45">
        <w:trPr>
          <w:trHeight w:val="9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_gp30T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CACGCGTCTAGATCAGCTAATTAAGCTTCTAACAGCAGCCCGGGCAACATC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126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_31T_30-31T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ATTCGCTAGTTTACTAACAGCAGCCCGGGCAACACTTTG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With F_gp31, to clone Butters gene 31 with TC-tag </w:t>
            </w: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and gene 30 into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ColE1/backbone</w:t>
            </w:r>
          </w:p>
        </w:tc>
      </w:tr>
      <w:tr w:rsidR="00452D45">
        <w:trPr>
          <w:trHeight w:val="162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_31T_30-30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GGGCTGCTGTTAGTAAACTAGCGAATTCATTAAAGAGGAGAAAGGTACCATGCTGTGGGATCGCACATCGCATG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126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R_31T_30-30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GCACGCGTCTAGATCAGCTAATTAAGCTTCTATCCACTGTCACCACCCCATCCTG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452D45">
        <w:trPr>
          <w:trHeight w:val="112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_31_30T-31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ATTCGCTAGTTTATCACTTTGTGGCATCAAAACCGTTGAG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ith F_gp31 and R_gp30T, to clone Butters gene 31 without TC-tag and gene 30 with TC-tag into ColE1/backbone</w:t>
            </w:r>
          </w:p>
        </w:tc>
      </w:tr>
      <w:tr w:rsidR="00452D45">
        <w:trPr>
          <w:trHeight w:val="1400"/>
        </w:trPr>
        <w:tc>
          <w:tcPr>
            <w:tcW w:w="32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_31_30T-30</w:t>
            </w:r>
          </w:p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6F5287">
            <w:pPr>
              <w:spacing w:after="0" w:line="360" w:lineRule="auto"/>
              <w:ind w:left="0" w:hanging="2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TGCCACAAAGTGATAAACTAGCGAATTCATTAAAGAGGAGAAAGGTACCATGCTGTGGGATCGCACATCGCATG</w:t>
            </w:r>
          </w:p>
        </w:tc>
        <w:tc>
          <w:tcPr>
            <w:tcW w:w="321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2D45" w:rsidRDefault="00452D45">
            <w:pPr>
              <w:widowControl w:val="0"/>
              <w:spacing w:after="0" w:line="276" w:lineRule="auto"/>
              <w:ind w:left="0" w:hanging="2"/>
              <w:rPr>
                <w:rFonts w:ascii="Arial" w:eastAsia="Arial" w:hAnsi="Arial" w:cs="Arial"/>
                <w:sz w:val="24"/>
                <w:szCs w:val="24"/>
              </w:rPr>
            </w:pPr>
          </w:p>
        </w:tc>
        <w:bookmarkStart w:id="0" w:name="_GoBack"/>
        <w:bookmarkEnd w:id="0"/>
      </w:tr>
    </w:tbl>
    <w:p w:rsidR="00452D45" w:rsidRDefault="006F5287">
      <w:pPr>
        <w:spacing w:line="360" w:lineRule="auto"/>
        <w:ind w:left="0" w:hanging="2"/>
        <w:jc w:val="both"/>
      </w:pPr>
      <w:r>
        <w:t xml:space="preserve"> </w:t>
      </w:r>
    </w:p>
    <w:p w:rsidR="00A076B4" w:rsidRPr="00A076B4" w:rsidRDefault="00A076B4" w:rsidP="00A076B4">
      <w:p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b/>
          <w:sz w:val="24"/>
          <w:szCs w:val="24"/>
        </w:rPr>
        <w:t>Supplemental References</w:t>
      </w:r>
    </w:p>
    <w:p w:rsidR="00A076B4" w:rsidRPr="00A076B4" w:rsidRDefault="00A076B4" w:rsidP="00A076B4">
      <w:pPr>
        <w:numPr>
          <w:ilvl w:val="0"/>
          <w:numId w:val="1"/>
        </w:num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sz w:val="24"/>
          <w:szCs w:val="24"/>
        </w:rPr>
        <w:t xml:space="preserve">M. H. Lee, L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Pascopella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W. R. Jacobs, G. F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Hatfull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>.  Proc. Natl. Acad. Sci. USA 88: 3111-3115, 1991.</w:t>
      </w:r>
    </w:p>
    <w:p w:rsidR="00A076B4" w:rsidRPr="00A076B4" w:rsidRDefault="00A076B4" w:rsidP="00A076B4">
      <w:pPr>
        <w:numPr>
          <w:ilvl w:val="0"/>
          <w:numId w:val="1"/>
        </w:num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sz w:val="24"/>
          <w:szCs w:val="24"/>
        </w:rPr>
        <w:t xml:space="preserve">R. M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Dedrick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D. Jacobs-Sera, C. Guerrero, R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Garlena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T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Mavrich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W. H. Pope, J. Cervantes Reyes, D. A. Russell, T. Adair, R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Alvey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J. A. Bonilla, J. Bricker, B. Brown, D. Byrnes, S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Cresawn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W. Davis, L. Dickson,  N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Edgington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A. Findley, U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Golebiewska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J. Grose,  C. Hayes, L. Hughes, K. Hutchison, S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Isern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A. Johnson, M. Kenna, K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Klyczek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 C. M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Mageeney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S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Michae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S. Molloy, M. Montgomery, J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Neitzel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S. Page, M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Pizzorno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M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Poxleitner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C. Rinehart, C. Robinson, M. Rubin, J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Teyim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E. Vazquez, V. Ware, J. Washington, G. F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Hatfull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. </w:t>
      </w:r>
      <w:r w:rsidRPr="00A076B4">
        <w:rPr>
          <w:rFonts w:ascii="Arial" w:eastAsia="Arial" w:hAnsi="Arial" w:cs="Arial"/>
          <w:i/>
          <w:sz w:val="24"/>
          <w:szCs w:val="24"/>
        </w:rPr>
        <w:t>Nature Microbiology</w:t>
      </w:r>
      <w:r w:rsidRPr="00A076B4">
        <w:rPr>
          <w:rFonts w:ascii="Arial" w:eastAsia="Arial" w:hAnsi="Arial" w:cs="Arial"/>
          <w:sz w:val="24"/>
          <w:szCs w:val="24"/>
        </w:rPr>
        <w:t xml:space="preserve"> 2:16251, 2017.</w:t>
      </w:r>
    </w:p>
    <w:p w:rsidR="00A076B4" w:rsidRPr="00A076B4" w:rsidRDefault="00A076B4" w:rsidP="00A076B4">
      <w:pPr>
        <w:numPr>
          <w:ilvl w:val="0"/>
          <w:numId w:val="1"/>
        </w:num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sz w:val="24"/>
          <w:szCs w:val="24"/>
        </w:rPr>
        <w:lastRenderedPageBreak/>
        <w:t xml:space="preserve">S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Keppetipola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W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Kudlicki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B. D. Nguyen, X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Meng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K. J. Donovan, A. J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Shaka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>.  J. American Chem. Soc. 12: 4508-4509, 2006.</w:t>
      </w:r>
    </w:p>
    <w:p w:rsidR="00A076B4" w:rsidRPr="00A076B4" w:rsidRDefault="00A076B4" w:rsidP="00A076B4">
      <w:pPr>
        <w:numPr>
          <w:ilvl w:val="0"/>
          <w:numId w:val="1"/>
        </w:num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sz w:val="24"/>
          <w:szCs w:val="24"/>
        </w:rPr>
        <w:t xml:space="preserve">S. B. Snapper, R. E. Melton, S. Mustafa, T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Kieser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W. R. Jacobs Jr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Mol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Microbiol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 4:1911–1919, 1990.</w:t>
      </w:r>
    </w:p>
    <w:p w:rsidR="00A076B4" w:rsidRPr="00A076B4" w:rsidRDefault="00A076B4" w:rsidP="00A076B4">
      <w:pPr>
        <w:numPr>
          <w:ilvl w:val="0"/>
          <w:numId w:val="1"/>
        </w:num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sz w:val="24"/>
          <w:szCs w:val="24"/>
        </w:rPr>
        <w:t xml:space="preserve">J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Stricker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S. Cookson, M. R. Bennett, W. H. Mather, L. S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Tsimring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J. Hasty. Nature 456: 516-519, 2008. </w:t>
      </w:r>
    </w:p>
    <w:p w:rsidR="00A076B4" w:rsidRPr="00A076B4" w:rsidRDefault="00A076B4" w:rsidP="00A076B4">
      <w:pPr>
        <w:numPr>
          <w:ilvl w:val="0"/>
          <w:numId w:val="1"/>
        </w:num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sz w:val="24"/>
          <w:szCs w:val="24"/>
        </w:rPr>
        <w:t xml:space="preserve">     S. G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Cresawn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M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Bogel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N. Day, D. Jacobs-Sera, R. W. Hendrix, G. F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Hatfull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 </w:t>
      </w:r>
    </w:p>
    <w:p w:rsidR="00A076B4" w:rsidRPr="00A076B4" w:rsidRDefault="00A076B4" w:rsidP="00A076B4">
      <w:p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sz w:val="24"/>
          <w:szCs w:val="24"/>
        </w:rPr>
        <w:t>BMC Bioinformatics</w:t>
      </w:r>
      <w:r w:rsidRPr="00A076B4">
        <w:rPr>
          <w:rFonts w:ascii="Arial" w:eastAsia="Arial" w:hAnsi="Arial" w:cs="Arial"/>
          <w:i/>
          <w:sz w:val="24"/>
          <w:szCs w:val="24"/>
        </w:rPr>
        <w:t xml:space="preserve"> </w:t>
      </w:r>
      <w:r w:rsidRPr="00A076B4">
        <w:rPr>
          <w:rFonts w:ascii="Arial" w:eastAsia="Arial" w:hAnsi="Arial" w:cs="Arial"/>
          <w:sz w:val="24"/>
          <w:szCs w:val="24"/>
        </w:rPr>
        <w:t xml:space="preserve">12: 395, 2011. </w:t>
      </w:r>
    </w:p>
    <w:p w:rsidR="00A076B4" w:rsidRPr="00A076B4" w:rsidRDefault="00A076B4" w:rsidP="00A076B4">
      <w:pPr>
        <w:numPr>
          <w:ilvl w:val="0"/>
          <w:numId w:val="1"/>
        </w:num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sz w:val="24"/>
          <w:szCs w:val="24"/>
        </w:rPr>
        <w:t xml:space="preserve">      A. Krogh, B. Larsson, G. von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Heijne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E. L. L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Sonnhammer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>. J. Mol. Biol. 305:567-580</w:t>
      </w:r>
      <w:bookmarkStart w:id="1" w:name="bookmark=id.gjdgxs" w:colFirst="0" w:colLast="0"/>
      <w:bookmarkEnd w:id="1"/>
      <w:r w:rsidRPr="00A076B4">
        <w:rPr>
          <w:rFonts w:ascii="Arial" w:eastAsia="Arial" w:hAnsi="Arial" w:cs="Arial"/>
          <w:sz w:val="24"/>
          <w:szCs w:val="24"/>
        </w:rPr>
        <w:t>, 2001.</w:t>
      </w:r>
    </w:p>
    <w:p w:rsidR="00A076B4" w:rsidRPr="00A076B4" w:rsidRDefault="00A076B4" w:rsidP="00A076B4">
      <w:pPr>
        <w:numPr>
          <w:ilvl w:val="0"/>
          <w:numId w:val="1"/>
        </w:num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  <w:r w:rsidRPr="00A076B4">
        <w:rPr>
          <w:rFonts w:ascii="Arial" w:eastAsia="Arial" w:hAnsi="Arial" w:cs="Arial"/>
          <w:sz w:val="24"/>
          <w:szCs w:val="24"/>
        </w:rPr>
        <w:t xml:space="preserve">      E. L. L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Sonnhammer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G. von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Heijne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A. Krogh, p.175-182 </w:t>
      </w:r>
      <w:r w:rsidRPr="00A076B4">
        <w:rPr>
          <w:rFonts w:ascii="Arial" w:eastAsia="Arial" w:hAnsi="Arial" w:cs="Arial"/>
          <w:i/>
          <w:sz w:val="24"/>
          <w:szCs w:val="24"/>
        </w:rPr>
        <w:t>in</w:t>
      </w:r>
      <w:r w:rsidRPr="00A076B4">
        <w:rPr>
          <w:rFonts w:ascii="Arial" w:eastAsia="Arial" w:hAnsi="Arial" w:cs="Arial"/>
          <w:sz w:val="24"/>
          <w:szCs w:val="24"/>
        </w:rPr>
        <w:t xml:space="preserve"> J. Glasgow, T. Littlejohn, F. Major, R. Lathrop, D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Sankoff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C. </w:t>
      </w:r>
      <w:proofErr w:type="spellStart"/>
      <w:r w:rsidRPr="00A076B4">
        <w:rPr>
          <w:rFonts w:ascii="Arial" w:eastAsia="Arial" w:hAnsi="Arial" w:cs="Arial"/>
          <w:sz w:val="24"/>
          <w:szCs w:val="24"/>
        </w:rPr>
        <w:t>Sensen</w:t>
      </w:r>
      <w:proofErr w:type="spellEnd"/>
      <w:r w:rsidRPr="00A076B4">
        <w:rPr>
          <w:rFonts w:ascii="Arial" w:eastAsia="Arial" w:hAnsi="Arial" w:cs="Arial"/>
          <w:sz w:val="24"/>
          <w:szCs w:val="24"/>
        </w:rPr>
        <w:t xml:space="preserve">, ed., </w:t>
      </w:r>
      <w:r w:rsidRPr="00A076B4">
        <w:rPr>
          <w:rFonts w:ascii="Arial" w:eastAsia="Arial" w:hAnsi="Arial" w:cs="Arial"/>
          <w:i/>
          <w:sz w:val="24"/>
          <w:szCs w:val="24"/>
        </w:rPr>
        <w:t>Proceedings of the Sixth International Conference on Intelligent Systems for Molecular Biology</w:t>
      </w:r>
      <w:r w:rsidRPr="00A076B4">
        <w:rPr>
          <w:rFonts w:ascii="Arial" w:eastAsia="Arial" w:hAnsi="Arial" w:cs="Arial"/>
          <w:sz w:val="24"/>
          <w:szCs w:val="24"/>
        </w:rPr>
        <w:t>, 1998.</w:t>
      </w:r>
    </w:p>
    <w:p w:rsidR="00452D45" w:rsidRDefault="00452D45" w:rsidP="00A076B4">
      <w:pPr>
        <w:spacing w:line="480" w:lineRule="auto"/>
        <w:ind w:left="0" w:hanging="2"/>
        <w:jc w:val="both"/>
        <w:rPr>
          <w:rFonts w:ascii="Arial" w:eastAsia="Arial" w:hAnsi="Arial" w:cs="Arial"/>
          <w:sz w:val="24"/>
          <w:szCs w:val="24"/>
        </w:rPr>
      </w:pPr>
    </w:p>
    <w:sectPr w:rsidR="00452D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1167" w:rsidRDefault="00611167">
      <w:pPr>
        <w:spacing w:after="0" w:line="240" w:lineRule="auto"/>
        <w:ind w:left="0" w:hanging="2"/>
      </w:pPr>
      <w:r>
        <w:separator/>
      </w:r>
    </w:p>
  </w:endnote>
  <w:endnote w:type="continuationSeparator" w:id="0">
    <w:p w:rsidR="00611167" w:rsidRDefault="00611167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6F5287">
    <w:pPr>
      <w:tabs>
        <w:tab w:val="center" w:pos="4680"/>
        <w:tab w:val="right" w:pos="9360"/>
      </w:tabs>
      <w:spacing w:after="0" w:line="240" w:lineRule="auto"/>
      <w:ind w:left="0" w:hanging="2"/>
      <w:jc w:val="center"/>
    </w:pPr>
    <w:r>
      <w:fldChar w:fldCharType="begin"/>
    </w:r>
    <w:r>
      <w:instrText>PAGE</w:instrText>
    </w:r>
    <w:r>
      <w:fldChar w:fldCharType="end"/>
    </w:r>
  </w:p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6F5287">
    <w:pPr>
      <w:tabs>
        <w:tab w:val="center" w:pos="4680"/>
        <w:tab w:val="right" w:pos="9360"/>
      </w:tabs>
      <w:spacing w:after="0" w:line="240" w:lineRule="auto"/>
      <w:ind w:left="0" w:hanging="2"/>
      <w:jc w:val="center"/>
    </w:pPr>
    <w:r>
      <w:fldChar w:fldCharType="begin"/>
    </w:r>
    <w:r>
      <w:instrText>PAGE</w:instrText>
    </w:r>
    <w:r>
      <w:fldChar w:fldCharType="separate"/>
    </w:r>
    <w:r w:rsidR="00A076B4">
      <w:rPr>
        <w:noProof/>
      </w:rPr>
      <w:t>6</w:t>
    </w:r>
    <w:r>
      <w:fldChar w:fldCharType="end"/>
    </w:r>
  </w:p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1167" w:rsidRDefault="00611167">
      <w:pPr>
        <w:spacing w:after="0" w:line="240" w:lineRule="auto"/>
        <w:ind w:left="0" w:hanging="2"/>
      </w:pPr>
      <w:r>
        <w:separator/>
      </w:r>
    </w:p>
  </w:footnote>
  <w:footnote w:type="continuationSeparator" w:id="0">
    <w:p w:rsidR="00611167" w:rsidRDefault="00611167">
      <w:pPr>
        <w:spacing w:after="0"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D45" w:rsidRDefault="00452D45">
    <w:pPr>
      <w:tabs>
        <w:tab w:val="center" w:pos="4680"/>
        <w:tab w:val="right" w:pos="9360"/>
      </w:tabs>
      <w:spacing w:after="0" w:line="240" w:lineRule="auto"/>
      <w:ind w:left="0" w:hanging="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67DF4"/>
    <w:multiLevelType w:val="multilevel"/>
    <w:tmpl w:val="95D6B2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" w15:restartNumberingAfterBreak="0">
    <w:nsid w:val="5C6D0582"/>
    <w:multiLevelType w:val="multilevel"/>
    <w:tmpl w:val="156C51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" w15:restartNumberingAfterBreak="0">
    <w:nsid w:val="77B24BD0"/>
    <w:multiLevelType w:val="multilevel"/>
    <w:tmpl w:val="76D8A3CE"/>
    <w:lvl w:ilvl="0">
      <w:start w:val="1"/>
      <w:numFmt w:val="decimal"/>
      <w:lvlText w:val="%1."/>
      <w:lvlJc w:val="left"/>
      <w:pPr>
        <w:ind w:left="360" w:hanging="360"/>
      </w:pPr>
      <w:rPr>
        <w:b w:val="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  <w:vertAlign w:val="baseli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D45"/>
    <w:rsid w:val="000409BC"/>
    <w:rsid w:val="001C53AE"/>
    <w:rsid w:val="002046AF"/>
    <w:rsid w:val="003D366B"/>
    <w:rsid w:val="003D6560"/>
    <w:rsid w:val="004066B5"/>
    <w:rsid w:val="00452D45"/>
    <w:rsid w:val="004C31BE"/>
    <w:rsid w:val="005F2329"/>
    <w:rsid w:val="00611167"/>
    <w:rsid w:val="00632173"/>
    <w:rsid w:val="006F5287"/>
    <w:rsid w:val="008979AE"/>
    <w:rsid w:val="008D6268"/>
    <w:rsid w:val="009E657C"/>
    <w:rsid w:val="00A076B4"/>
    <w:rsid w:val="00AC63AC"/>
    <w:rsid w:val="00B2468F"/>
    <w:rsid w:val="00B7643D"/>
    <w:rsid w:val="00C0052F"/>
    <w:rsid w:val="00CC06A3"/>
    <w:rsid w:val="00F9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251BA6-C211-4118-B568-03BCA157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</w:pBdr>
      <w:suppressAutoHyphens/>
      <w:ind w:leftChars="-1" w:left="-1" w:hangingChars="1" w:hanging="1"/>
      <w:textDirection w:val="btLr"/>
      <w:textAlignment w:val="top"/>
      <w:outlineLvl w:val="0"/>
    </w:pPr>
    <w:rPr>
      <w:color w:val="000000"/>
      <w:position w:val="-1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qFormat/>
    <w:rPr>
      <w:w w:val="100"/>
      <w:position w:val="-1"/>
      <w:effect w:val="none"/>
      <w:vertAlign w:val="baseline"/>
      <w:cs w:val="0"/>
      <w:em w:val="none"/>
    </w:rPr>
  </w:style>
  <w:style w:type="paragraph" w:styleId="Header">
    <w:name w:val="header"/>
    <w:basedOn w:val="Normal"/>
    <w:qFormat/>
    <w:pPr>
      <w:spacing w:after="0" w:line="240" w:lineRule="auto"/>
    </w:pPr>
  </w:style>
  <w:style w:type="character" w:customStyle="1" w:styleId="HeaderChar">
    <w:name w:val="Header Char"/>
    <w:rPr>
      <w:rFonts w:ascii="Calibri" w:eastAsia="Calibri" w:hAnsi="Calibri" w:cs="Calibri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styleId="Footer">
    <w:name w:val="footer"/>
    <w:basedOn w:val="Normal"/>
    <w:qFormat/>
    <w:pPr>
      <w:spacing w:after="0" w:line="240" w:lineRule="auto"/>
    </w:pPr>
  </w:style>
  <w:style w:type="character" w:customStyle="1" w:styleId="FooterChar">
    <w:name w:val="Footer Char"/>
    <w:rPr>
      <w:rFonts w:ascii="Calibri" w:eastAsia="Calibri" w:hAnsi="Calibri" w:cs="Calibri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character" w:styleId="PageNumber">
    <w:name w:val="page number"/>
    <w:basedOn w:val="DefaultParagraphFont"/>
    <w:qFormat/>
    <w:rPr>
      <w:w w:val="100"/>
      <w:position w:val="-1"/>
      <w:effect w:val="none"/>
      <w:vertAlign w:val="baseline"/>
      <w:cs w:val="0"/>
      <w:em w:val="none"/>
    </w:rPr>
  </w:style>
  <w:style w:type="table" w:styleId="TableGrid">
    <w:name w:val="Table Grid"/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rPr>
      <w:rFonts w:ascii="Times New Roman" w:eastAsia="Calibri" w:hAnsi="Times New Roman" w:cs="Times New Roman"/>
      <w:color w:val="000000"/>
      <w:w w:val="100"/>
      <w:position w:val="-1"/>
      <w:sz w:val="18"/>
      <w:szCs w:val="18"/>
      <w:effect w:val="none"/>
      <w:vertAlign w:val="baseline"/>
      <w:cs w:val="0"/>
      <w:em w:val="none"/>
    </w:rPr>
  </w:style>
  <w:style w:type="paragraph" w:styleId="Revision">
    <w:name w:val="Revision"/>
    <w:pPr>
      <w:suppressAutoHyphens/>
      <w:ind w:leftChars="-1" w:left="-1" w:hangingChars="1" w:hanging="1"/>
      <w:textDirection w:val="btLr"/>
      <w:textAlignment w:val="top"/>
      <w:outlineLvl w:val="0"/>
    </w:pPr>
    <w:rPr>
      <w:color w:val="000000"/>
      <w:position w:val="-1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pPr>
      <w:ind w:left="720"/>
      <w:contextualSpacing/>
    </w:p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Normal0">
    <w:name w:val="Normal0"/>
    <w:qFormat/>
    <w:rsid w:val="004066B5"/>
    <w:pPr>
      <w:pBdr>
        <w:top w:val="nil"/>
        <w:left w:val="nil"/>
        <w:bottom w:val="nil"/>
        <w:right w:val="nil"/>
        <w:between w:val="nil"/>
      </w:pBdr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Fzr2sPa9XEHn9zHzq3f5I5Esaw==">AMUW2mVRukUgsJ8ndvqnyQjDnA0NoxEGa1GDcsQZNcvYWk15Ay0cPsT27zTwy8nOkN6wvWCKm8gsCc2tvS57KP5veLmJT1fSLn7pOH8mNUEW01CgD6YZg4JBJxm1EvX3uBIRMUTz3OVX++Th/4UryjdvZ/eT3P0qSnOcr6PaorUh5lliSiOAb9YAxDVVZnEHHN+ZblDlW9AOLF+ndF/75hZ320hKW0eKqZ7jgkptVdXjTOXf4bynYgtd8ANQ56iIFxDsR9gPNUsJjF4+sIR1TmXSZmHdgFtT5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assie Ware</cp:lastModifiedBy>
  <cp:revision>4</cp:revision>
  <dcterms:created xsi:type="dcterms:W3CDTF">2020-06-27T01:18:00Z</dcterms:created>
  <dcterms:modified xsi:type="dcterms:W3CDTF">2020-06-27T04:45:00Z</dcterms:modified>
</cp:coreProperties>
</file>